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1FC" w:rsidRDefault="00A67FC9">
      <w:pPr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a-DK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S</w:t>
      </w:r>
      <w:r w:rsidR="000362F3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 xml:space="preserve"> </w:t>
      </w:r>
      <w:r w:rsidR="00D36F59" w:rsidRPr="00E04A7B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Table. Repeated sequence</w:t>
      </w:r>
      <w:r w:rsidR="00645E85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s</w:t>
      </w:r>
      <w:r w:rsidR="00D36F59" w:rsidRPr="00E04A7B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 xml:space="preserve"> in </w:t>
      </w:r>
      <w:r w:rsidR="00D36F59" w:rsidRPr="00E04A7B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a-DK"/>
        </w:rPr>
        <w:t>Stratiotes</w:t>
      </w:r>
      <w:r w:rsidR="00070524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a-DK"/>
        </w:rPr>
        <w:t xml:space="preserve"> </w:t>
      </w:r>
      <w:proofErr w:type="spellStart"/>
      <w:r w:rsidR="00070524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a-DK"/>
        </w:rPr>
        <w:t>aloides</w:t>
      </w:r>
      <w:proofErr w:type="spellEnd"/>
      <w:r w:rsidR="00940B25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a-DK"/>
        </w:rPr>
        <w:t xml:space="preserve"> </w:t>
      </w:r>
      <w:r w:rsidR="00940B25" w:rsidRPr="00940B25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and</w:t>
      </w:r>
      <w:r w:rsidR="00940B25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a-DK"/>
        </w:rPr>
        <w:t xml:space="preserve"> </w:t>
      </w:r>
      <w:proofErr w:type="spellStart"/>
      <w:r w:rsidR="00940B25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a-DK"/>
        </w:rPr>
        <w:t>Zostera</w:t>
      </w:r>
      <w:proofErr w:type="spellEnd"/>
      <w:r w:rsidR="00070524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a-DK"/>
        </w:rPr>
        <w:t xml:space="preserve"> marina</w:t>
      </w:r>
      <w:bookmarkStart w:id="0" w:name="_GoBack"/>
      <w:bookmarkEnd w:id="0"/>
    </w:p>
    <w:p w:rsidR="00940B25" w:rsidRDefault="00940B25">
      <w:pPr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da-DK"/>
        </w:rPr>
      </w:pPr>
    </w:p>
    <w:p w:rsidR="00940B25" w:rsidRPr="00940B25" w:rsidRDefault="00940B25">
      <w:pPr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</w:pPr>
      <w:r w:rsidRPr="00940B25"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  <w:t>Stratiotes: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1275"/>
        <w:gridCol w:w="1560"/>
        <w:gridCol w:w="1842"/>
        <w:gridCol w:w="426"/>
        <w:gridCol w:w="992"/>
      </w:tblGrid>
      <w:tr w:rsidR="00C03E08" w:rsidRPr="00A67FC9" w:rsidTr="00C03E08">
        <w:trPr>
          <w:trHeight w:val="340"/>
        </w:trPr>
        <w:tc>
          <w:tcPr>
            <w:tcW w:w="1101" w:type="dxa"/>
            <w:tcBorders>
              <w:bottom w:val="single" w:sz="4" w:space="0" w:color="auto"/>
            </w:tcBorders>
          </w:tcPr>
          <w:p w:rsidR="00792BC4" w:rsidRPr="00255ED3" w:rsidRDefault="00792BC4" w:rsidP="0084478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2BC4" w:rsidRPr="00255ED3" w:rsidRDefault="00792BC4" w:rsidP="0084478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2BC4" w:rsidRPr="00255ED3" w:rsidRDefault="00792BC4" w:rsidP="0084478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art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92BC4" w:rsidRPr="00255ED3" w:rsidRDefault="00792BC4" w:rsidP="0084478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n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792BC4" w:rsidRPr="00255ED3" w:rsidRDefault="00792BC4" w:rsidP="0084478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pectati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792BC4" w:rsidRPr="00255ED3" w:rsidRDefault="00792BC4" w:rsidP="00C03E08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milarity</w:t>
            </w:r>
            <w:r w:rsidR="00C03E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%)</w:t>
            </w:r>
            <w:r w:rsidRPr="00255E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792BC4" w:rsidRPr="00255ED3" w:rsidRDefault="00792BC4" w:rsidP="00C03E08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ngth</w:t>
            </w:r>
            <w:r w:rsidR="00C03E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proofErr w:type="spellStart"/>
            <w:r w:rsidR="00C03E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p</w:t>
            </w:r>
            <w:proofErr w:type="spellEnd"/>
            <w:r w:rsidR="00C03E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792BC4" w:rsidRPr="00A67FC9" w:rsidTr="00C03E08">
        <w:tc>
          <w:tcPr>
            <w:tcW w:w="1101" w:type="dxa"/>
            <w:tcBorders>
              <w:top w:val="single" w:sz="4" w:space="0" w:color="auto"/>
            </w:tcBorders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58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96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</w:t>
            </w:r>
          </w:p>
        </w:tc>
      </w:tr>
      <w:tr w:rsidR="00792BC4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7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19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065</w:t>
            </w:r>
          </w:p>
        </w:tc>
        <w:tc>
          <w:tcPr>
            <w:tcW w:w="1275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948</w:t>
            </w:r>
          </w:p>
        </w:tc>
        <w:tc>
          <w:tcPr>
            <w:tcW w:w="1560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e-55</w:t>
            </w:r>
          </w:p>
        </w:tc>
        <w:tc>
          <w:tcPr>
            <w:tcW w:w="2268" w:type="dxa"/>
            <w:gridSpan w:val="2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0</w:t>
            </w:r>
          </w:p>
        </w:tc>
        <w:tc>
          <w:tcPr>
            <w:tcW w:w="99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</w:t>
            </w:r>
          </w:p>
        </w:tc>
      </w:tr>
      <w:tr w:rsidR="00792BC4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7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63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633</w:t>
            </w:r>
          </w:p>
        </w:tc>
        <w:tc>
          <w:tcPr>
            <w:tcW w:w="1275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86</w:t>
            </w:r>
          </w:p>
        </w:tc>
        <w:tc>
          <w:tcPr>
            <w:tcW w:w="1560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e-75</w:t>
            </w:r>
          </w:p>
        </w:tc>
        <w:tc>
          <w:tcPr>
            <w:tcW w:w="2268" w:type="dxa"/>
            <w:gridSpan w:val="2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0</w:t>
            </w:r>
          </w:p>
        </w:tc>
        <w:tc>
          <w:tcPr>
            <w:tcW w:w="99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</w:p>
        </w:tc>
      </w:tr>
      <w:tr w:rsidR="00792BC4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48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58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050</w:t>
            </w:r>
          </w:p>
        </w:tc>
        <w:tc>
          <w:tcPr>
            <w:tcW w:w="1275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950</w:t>
            </w:r>
          </w:p>
        </w:tc>
        <w:tc>
          <w:tcPr>
            <w:tcW w:w="1560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1e-46</w:t>
            </w:r>
          </w:p>
        </w:tc>
        <w:tc>
          <w:tcPr>
            <w:tcW w:w="2268" w:type="dxa"/>
            <w:gridSpan w:val="2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0</w:t>
            </w:r>
          </w:p>
        </w:tc>
        <w:tc>
          <w:tcPr>
            <w:tcW w:w="99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</w:tr>
      <w:tr w:rsidR="00792BC4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48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58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8958</w:t>
            </w:r>
          </w:p>
        </w:tc>
        <w:tc>
          <w:tcPr>
            <w:tcW w:w="1275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058</w:t>
            </w:r>
          </w:p>
        </w:tc>
        <w:tc>
          <w:tcPr>
            <w:tcW w:w="1560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1e-46</w:t>
            </w:r>
          </w:p>
        </w:tc>
        <w:tc>
          <w:tcPr>
            <w:tcW w:w="2268" w:type="dxa"/>
            <w:gridSpan w:val="2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0</w:t>
            </w:r>
          </w:p>
        </w:tc>
        <w:tc>
          <w:tcPr>
            <w:tcW w:w="99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</w:tr>
      <w:tr w:rsidR="00792BC4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36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52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458</w:t>
            </w:r>
          </w:p>
        </w:tc>
        <w:tc>
          <w:tcPr>
            <w:tcW w:w="1275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299</w:t>
            </w:r>
          </w:p>
        </w:tc>
        <w:tc>
          <w:tcPr>
            <w:tcW w:w="1560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e-75</w:t>
            </w:r>
          </w:p>
        </w:tc>
        <w:tc>
          <w:tcPr>
            <w:tcW w:w="2268" w:type="dxa"/>
            <w:gridSpan w:val="2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750</w:t>
            </w:r>
          </w:p>
        </w:tc>
        <w:tc>
          <w:tcPr>
            <w:tcW w:w="99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</w:tr>
      <w:tr w:rsidR="00792BC4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95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05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058</w:t>
            </w:r>
          </w:p>
        </w:tc>
        <w:tc>
          <w:tcPr>
            <w:tcW w:w="1275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8950</w:t>
            </w:r>
          </w:p>
        </w:tc>
        <w:tc>
          <w:tcPr>
            <w:tcW w:w="1560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e-50</w:t>
            </w:r>
          </w:p>
        </w:tc>
        <w:tc>
          <w:tcPr>
            <w:tcW w:w="2268" w:type="dxa"/>
            <w:gridSpan w:val="2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0</w:t>
            </w:r>
          </w:p>
        </w:tc>
        <w:tc>
          <w:tcPr>
            <w:tcW w:w="99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</w:p>
        </w:tc>
      </w:tr>
      <w:tr w:rsidR="00792BC4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70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80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220</w:t>
            </w:r>
          </w:p>
        </w:tc>
        <w:tc>
          <w:tcPr>
            <w:tcW w:w="1275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117</w:t>
            </w:r>
          </w:p>
        </w:tc>
        <w:tc>
          <w:tcPr>
            <w:tcW w:w="1560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5e-39</w:t>
            </w:r>
          </w:p>
        </w:tc>
        <w:tc>
          <w:tcPr>
            <w:tcW w:w="2268" w:type="dxa"/>
            <w:gridSpan w:val="2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192</w:t>
            </w:r>
          </w:p>
        </w:tc>
        <w:tc>
          <w:tcPr>
            <w:tcW w:w="99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</w:tr>
      <w:tr w:rsidR="00792BC4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02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12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528</w:t>
            </w:r>
          </w:p>
        </w:tc>
        <w:tc>
          <w:tcPr>
            <w:tcW w:w="1275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5629</w:t>
            </w:r>
          </w:p>
        </w:tc>
        <w:tc>
          <w:tcPr>
            <w:tcW w:w="1560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e-46</w:t>
            </w:r>
          </w:p>
        </w:tc>
        <w:tc>
          <w:tcPr>
            <w:tcW w:w="2268" w:type="dxa"/>
            <w:gridSpan w:val="2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0</w:t>
            </w:r>
          </w:p>
        </w:tc>
        <w:tc>
          <w:tcPr>
            <w:tcW w:w="99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</w:tr>
      <w:tr w:rsidR="00792BC4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24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39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573</w:t>
            </w:r>
          </w:p>
        </w:tc>
        <w:tc>
          <w:tcPr>
            <w:tcW w:w="1275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726</w:t>
            </w:r>
          </w:p>
        </w:tc>
        <w:tc>
          <w:tcPr>
            <w:tcW w:w="1560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8e-75</w:t>
            </w:r>
          </w:p>
        </w:tc>
        <w:tc>
          <w:tcPr>
            <w:tcW w:w="2268" w:type="dxa"/>
            <w:gridSpan w:val="2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0</w:t>
            </w:r>
          </w:p>
        </w:tc>
        <w:tc>
          <w:tcPr>
            <w:tcW w:w="99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</w:p>
        </w:tc>
      </w:tr>
      <w:tr w:rsidR="00792BC4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59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72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106</w:t>
            </w:r>
          </w:p>
        </w:tc>
        <w:tc>
          <w:tcPr>
            <w:tcW w:w="1275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243</w:t>
            </w:r>
          </w:p>
        </w:tc>
        <w:tc>
          <w:tcPr>
            <w:tcW w:w="1560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e-61</w:t>
            </w:r>
          </w:p>
        </w:tc>
        <w:tc>
          <w:tcPr>
            <w:tcW w:w="2268" w:type="dxa"/>
            <w:gridSpan w:val="2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826</w:t>
            </w:r>
          </w:p>
        </w:tc>
        <w:tc>
          <w:tcPr>
            <w:tcW w:w="99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</w:t>
            </w:r>
          </w:p>
        </w:tc>
      </w:tr>
      <w:tr w:rsidR="00792BC4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87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04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042</w:t>
            </w:r>
          </w:p>
        </w:tc>
        <w:tc>
          <w:tcPr>
            <w:tcW w:w="1275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213</w:t>
            </w:r>
          </w:p>
        </w:tc>
        <w:tc>
          <w:tcPr>
            <w:tcW w:w="1560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6e-85</w:t>
            </w:r>
          </w:p>
        </w:tc>
        <w:tc>
          <w:tcPr>
            <w:tcW w:w="2268" w:type="dxa"/>
            <w:gridSpan w:val="2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0</w:t>
            </w:r>
          </w:p>
        </w:tc>
        <w:tc>
          <w:tcPr>
            <w:tcW w:w="99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</w:t>
            </w:r>
          </w:p>
        </w:tc>
      </w:tr>
      <w:tr w:rsidR="00792BC4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37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61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2533</w:t>
            </w:r>
          </w:p>
        </w:tc>
        <w:tc>
          <w:tcPr>
            <w:tcW w:w="1275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2293</w:t>
            </w:r>
          </w:p>
        </w:tc>
        <w:tc>
          <w:tcPr>
            <w:tcW w:w="1560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9e-124</w:t>
            </w:r>
          </w:p>
        </w:tc>
        <w:tc>
          <w:tcPr>
            <w:tcW w:w="2268" w:type="dxa"/>
            <w:gridSpan w:val="2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00</w:t>
            </w:r>
          </w:p>
        </w:tc>
        <w:tc>
          <w:tcPr>
            <w:tcW w:w="99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</w:t>
            </w:r>
          </w:p>
        </w:tc>
      </w:tr>
    </w:tbl>
    <w:p w:rsidR="0000498B" w:rsidRDefault="0000498B" w:rsidP="002E4D96">
      <w:pPr>
        <w:tabs>
          <w:tab w:val="left" w:pos="1134"/>
          <w:tab w:val="left" w:pos="2268"/>
          <w:tab w:val="left" w:pos="3402"/>
          <w:tab w:val="left" w:pos="4678"/>
          <w:tab w:val="left" w:pos="5812"/>
          <w:tab w:val="left" w:pos="6804"/>
          <w:tab w:val="left" w:pos="8364"/>
        </w:tabs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da-DK"/>
        </w:rPr>
      </w:pPr>
    </w:p>
    <w:p w:rsidR="0000498B" w:rsidRDefault="0000498B" w:rsidP="002E4D96">
      <w:pPr>
        <w:tabs>
          <w:tab w:val="left" w:pos="1134"/>
          <w:tab w:val="left" w:pos="2268"/>
          <w:tab w:val="left" w:pos="3402"/>
          <w:tab w:val="left" w:pos="4678"/>
          <w:tab w:val="left" w:pos="5812"/>
          <w:tab w:val="left" w:pos="6804"/>
          <w:tab w:val="left" w:pos="8364"/>
        </w:tabs>
        <w:rPr>
          <w:rFonts w:ascii="Times New Roman" w:eastAsia="Times New Roman" w:hAnsi="Times New Roman" w:cs="Times New Roman"/>
          <w:sz w:val="24"/>
          <w:szCs w:val="24"/>
          <w:u w:val="single"/>
          <w:lang w:val="en-US" w:eastAsia="da-DK"/>
        </w:rPr>
      </w:pPr>
    </w:p>
    <w:p w:rsidR="00E04A7B" w:rsidRPr="00940B25" w:rsidRDefault="00940B25" w:rsidP="00E04A7B">
      <w:pPr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</w:pPr>
      <w:proofErr w:type="spellStart"/>
      <w:r w:rsidRPr="00940B25"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  <w:t>Zostera</w:t>
      </w:r>
      <w:proofErr w:type="spellEnd"/>
      <w:r w:rsidRPr="00940B25">
        <w:rPr>
          <w:rFonts w:ascii="Times New Roman" w:eastAsia="Times New Roman" w:hAnsi="Times New Roman" w:cs="Times New Roman"/>
          <w:i/>
          <w:sz w:val="24"/>
          <w:szCs w:val="24"/>
          <w:lang w:val="en-US" w:eastAsia="da-DK"/>
        </w:rPr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1134"/>
        <w:gridCol w:w="1701"/>
        <w:gridCol w:w="1842"/>
        <w:gridCol w:w="1407"/>
      </w:tblGrid>
      <w:tr w:rsidR="00C03E08" w:rsidRPr="00255ED3" w:rsidTr="00C03E08">
        <w:trPr>
          <w:trHeight w:val="340"/>
        </w:trPr>
        <w:tc>
          <w:tcPr>
            <w:tcW w:w="1101" w:type="dxa"/>
            <w:tcBorders>
              <w:bottom w:val="single" w:sz="4" w:space="0" w:color="auto"/>
            </w:tcBorders>
          </w:tcPr>
          <w:p w:rsidR="00792BC4" w:rsidRPr="00255ED3" w:rsidRDefault="00792BC4" w:rsidP="0084478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b/>
                <w:sz w:val="24"/>
                <w:szCs w:val="24"/>
              </w:rPr>
              <w:t>Sta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2BC4" w:rsidRPr="00255ED3" w:rsidRDefault="00792BC4" w:rsidP="0084478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b/>
                <w:sz w:val="24"/>
                <w:szCs w:val="24"/>
              </w:rPr>
              <w:t>En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2BC4" w:rsidRPr="00255ED3" w:rsidRDefault="00792BC4" w:rsidP="0084478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b/>
                <w:sz w:val="24"/>
                <w:szCs w:val="24"/>
              </w:rPr>
              <w:t>Sta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2BC4" w:rsidRPr="00255ED3" w:rsidRDefault="00792BC4" w:rsidP="0084478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b/>
                <w:sz w:val="24"/>
                <w:szCs w:val="24"/>
              </w:rPr>
              <w:t>En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92BC4" w:rsidRPr="00255ED3" w:rsidRDefault="00792BC4" w:rsidP="0084478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5ED3">
              <w:rPr>
                <w:rFonts w:ascii="Times New Roman" w:hAnsi="Times New Roman" w:cs="Times New Roman"/>
                <w:b/>
                <w:sz w:val="24"/>
                <w:szCs w:val="24"/>
              </w:rPr>
              <w:t>Expectation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792BC4" w:rsidRPr="00255ED3" w:rsidRDefault="00792BC4" w:rsidP="0084478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5ED3">
              <w:rPr>
                <w:rFonts w:ascii="Times New Roman" w:hAnsi="Times New Roman" w:cs="Times New Roman"/>
                <w:b/>
                <w:sz w:val="24"/>
                <w:szCs w:val="24"/>
              </w:rPr>
              <w:t>Similarity</w:t>
            </w:r>
            <w:proofErr w:type="spellEnd"/>
            <w:r w:rsidR="00C03E0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  <w:r w:rsidRPr="00255E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:rsidR="00792BC4" w:rsidRPr="00255ED3" w:rsidRDefault="00792BC4" w:rsidP="0084478E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5ED3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  <w:proofErr w:type="spellEnd"/>
            <w:r w:rsidR="00C03E08">
              <w:rPr>
                <w:rFonts w:ascii="Times New Roman" w:hAnsi="Times New Roman" w:cs="Times New Roman"/>
                <w:b/>
                <w:sz w:val="24"/>
                <w:szCs w:val="24"/>
              </w:rPr>
              <w:t>(bp)</w:t>
            </w:r>
          </w:p>
        </w:tc>
      </w:tr>
      <w:tr w:rsidR="00C03E08" w:rsidRPr="00255ED3" w:rsidTr="00C03E08">
        <w:tc>
          <w:tcPr>
            <w:tcW w:w="1101" w:type="dxa"/>
            <w:tcBorders>
              <w:top w:val="single" w:sz="4" w:space="0" w:color="auto"/>
            </w:tcBorders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8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32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861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88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23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494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92e-7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7.313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47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73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87e-9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1.791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41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673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23e-9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0.299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50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76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84e-10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3.962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44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703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15e-10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.453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26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25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01e-12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.348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47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70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45e-6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6.066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53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77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45e-6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6.066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20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38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98e-5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9.305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41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60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17e-66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1.444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44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63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17e-66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1.444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38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56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38e-7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3.583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35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53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.01e-6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1.444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32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50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50e-7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3.548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713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6974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67e-2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1.707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31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478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18e-61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.169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19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35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.00e-7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6.951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40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57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34e-8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9.39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28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41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.26e-5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3.525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31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44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61e-4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0.977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83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725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.52e-12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0.18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84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72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.26e-5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7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72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.45e-27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8.571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9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5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119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1033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48e-7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9.379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71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83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71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602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.16e-54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71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83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77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665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.16e-54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72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84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67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56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.73e-1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1.452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72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84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74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623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.73e-1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1.452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72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84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2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41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.32e-4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5.798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72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84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58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472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.26e-5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9.13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80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93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511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4981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81e-2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1.159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51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5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920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905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61e-4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9.333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89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01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188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176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53e-5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9.16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3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85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133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121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54e-5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9.174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5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85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283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293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.35e-47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9.048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5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85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108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098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.35e-47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30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46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702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685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34e-8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9.39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30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41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196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1858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09e-1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2.906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31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41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417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407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60e-2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7.379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31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41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46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363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.47e-22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5.437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31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41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52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42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.47e-22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5.437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31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43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114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1038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60e-2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5.47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18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2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39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741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.79e-141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3.143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18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49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27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58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6.81e-8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5.714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18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44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30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568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41e-9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0.977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18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32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466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4801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69e-3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6.525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19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2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34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678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.97e-13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1.52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19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2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43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77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6.39e-134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.582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19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2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37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70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06e-136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.582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19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40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31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0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.31e-51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5.308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19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39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25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452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.00e-7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1.542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19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2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25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58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37e-13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.857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19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45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29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543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.10e-86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8.846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19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34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464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4801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69e-2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9.755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22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44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714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6913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63e-3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0.258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28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0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31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552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95e-6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7.137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12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22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107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118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.49e-21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.761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12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22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307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2963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.49e-21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.761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17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28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83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728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61e-4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4.828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20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31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5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144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70e-1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2.906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20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30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534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524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.57e-14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1.481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07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8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293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142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05e-34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15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5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524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5352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61e-4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.115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41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61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255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275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6.91e-7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.788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41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61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503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524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6.91e-7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.788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973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987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909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895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.01e-6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9.306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080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095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903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8884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.28e-62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5.333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093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107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357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3715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21e-41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8.435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093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107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605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6198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21e-41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8.435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095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106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76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653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.26e-44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6.33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107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118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868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878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02e-44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6.364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274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374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107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006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9.901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6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315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328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935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922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.13e-6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24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34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309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99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.26e-44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8.058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24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39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511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497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65e-4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7.582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26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39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16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034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61e-4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1.729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27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39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977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989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.46e-26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4.615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28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61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650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6844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91e-147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4.477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29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39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36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258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65e-3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1.509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29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41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11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22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57e-4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.373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29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39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99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88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65e-4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5.192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59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694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192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227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67e-17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8.319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890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914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9123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91481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08e-126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971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983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684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6722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56e-5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232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601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480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8502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696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322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353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380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410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.08e-107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9.809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349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364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97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82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52e-6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6.711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349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372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95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733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26e-9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3.75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349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372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901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79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26e-9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3.75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350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371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83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63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15e-81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3.689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909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923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180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1944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52e-6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9.301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922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935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053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0661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.13e-6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184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195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406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4178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25e-21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.621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184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195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35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464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25e-21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.621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184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195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41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52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25e-21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.621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184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194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295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285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11e-14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2.075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185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196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690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702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.73e-1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2.051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185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196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098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1098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.50e-17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1.897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391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408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077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0953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91e-84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8.857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394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405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071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0823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.47e-22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4.821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96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507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22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11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00e-4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497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507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87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981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56e-4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9.029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915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934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737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757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.75e-9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.5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915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928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306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94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21e-41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0.84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918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928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05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16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59e-3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9.815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080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091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071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0823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.47e-22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4.821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096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109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687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701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.37e-41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8.889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096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107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405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4163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.47e-22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5.047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098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114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027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009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.36e-34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.237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098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109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293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282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.32e-4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8.165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103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114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689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700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60e-2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5.47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108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119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290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2793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05e-34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0.351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279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295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50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351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69e-2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279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295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56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414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69e-2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283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295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418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4065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08e-24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.871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283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319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131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095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9.448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296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307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878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8682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02e-44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6.364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309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319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65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76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.38e-42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5.413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310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321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173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183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61e-4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.115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404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420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33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494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6.96e-74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.546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404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420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39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55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6.96e-74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.546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406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417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5656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56674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69e-2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5.714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407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417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690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7008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60e-2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7.379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645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660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06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20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.31e-3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7.179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650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664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14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002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55e-5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.199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650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662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36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245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53e-5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9.16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651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660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99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891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.31e-3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6.04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738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751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306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94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.45e-3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8.806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741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751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05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16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59e-3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9.815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951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961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71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602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03e-3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4.495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952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964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188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1775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57e-4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3.043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955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964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96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861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.80e-1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1.553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955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964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902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924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.80e-1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1.553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964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6018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771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718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03e-156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5.609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6017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6066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915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9638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40e-10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0.972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6110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6121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991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9001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06e-2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9.72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173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186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67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805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03e-3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9.209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178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191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58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70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54e-5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8.387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355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371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046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0302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47e-8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24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36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02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13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59e-4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5.798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25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35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20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11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.31e-3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6.04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25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35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89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99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.31e-3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6.04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642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54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59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46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70e-1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0.741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42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54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66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52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70e-1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0.741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45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58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991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9783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52e-6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61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680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77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951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.37e-41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4.375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023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048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634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610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79e-12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281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53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678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508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6.708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29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29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77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40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875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.93e-116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.068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29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41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465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476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.52e-1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2.203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31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77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37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812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6.67e-104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2.068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31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47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708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6913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.45e-27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0.117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34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383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40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889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9.895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492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37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49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464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476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67e-2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.969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37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56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31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508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48e-7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3.782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40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62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714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6913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57e-4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0.342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40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67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31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58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41e-9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0.511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43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70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31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58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38e-10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.62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46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62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28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44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.06e-6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4.083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46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70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31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56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52e-6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6.345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71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93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64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89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21e-46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1.89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73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95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620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5981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26e-9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3.75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74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93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63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835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12e-101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81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395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82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97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56e-4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0.345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35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45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5656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56674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25e-21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4.821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36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46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690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7008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.47e-22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5.437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40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51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92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3035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63e-1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1.034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47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58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85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73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53e-5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57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79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407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429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08e-11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57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72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800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783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.46e-26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0.702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380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410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571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6014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.08e-107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9.809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407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423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800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783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.59e-2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1.034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407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429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63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85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08e-11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25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58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40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73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12e-11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8.529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26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50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39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63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.93e-7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8.477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28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41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37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508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.26e-5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3.525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31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58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49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76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.50e-11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4.096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31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56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52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77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52e-68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6.4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31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44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37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508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.61e-4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0.977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32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47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713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6974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59e-3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2.143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73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783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839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8495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.45e-27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8.571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12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114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718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6161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1.395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2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03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24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89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3098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65e-4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1.279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03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13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20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110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59e-3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1.089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311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24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886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872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61e-4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1.176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12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23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891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8805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65e-4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4.444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409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422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608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5962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.42e-32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5.606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783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800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79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633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4.46e-26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0.702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597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612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97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82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52e-6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6.711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598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620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901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79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26e-9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3.75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599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619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83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63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15e-81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3.689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258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275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754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7712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42e-7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5.238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319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2344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918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892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6.44e-12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9.216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05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522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304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87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34e-8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9.394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690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700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42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52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3.47e-22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5.437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691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714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68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467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.31e-3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0.342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698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708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476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4672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7.52e-19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4.314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7001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714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481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4672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42e-7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63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83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80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9002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12e-101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64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89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77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9002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21e-46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1.818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70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89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76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95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6.96e-74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2.857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82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897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87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9013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56e-4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0.278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869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4879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3132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3028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65e-40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5.238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5566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5580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55700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55836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17e-66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56566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5667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41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519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25e-21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4.404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73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2854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648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533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5.53e-5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00.000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4657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6476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39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78503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9.52e-33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9.474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C03E08" w:rsidRPr="00255ED3" w:rsidTr="00C03E08">
        <w:tc>
          <w:tcPr>
            <w:tcW w:w="11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469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575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7983</w:t>
            </w:r>
          </w:p>
        </w:tc>
        <w:tc>
          <w:tcPr>
            <w:tcW w:w="1134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88098</w:t>
            </w:r>
          </w:p>
        </w:tc>
        <w:tc>
          <w:tcPr>
            <w:tcW w:w="1701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.63e-15</w:t>
            </w:r>
          </w:p>
        </w:tc>
        <w:tc>
          <w:tcPr>
            <w:tcW w:w="1842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81.034</w:t>
            </w:r>
          </w:p>
        </w:tc>
        <w:tc>
          <w:tcPr>
            <w:tcW w:w="1407" w:type="dxa"/>
          </w:tcPr>
          <w:p w:rsidR="00792BC4" w:rsidRPr="00255ED3" w:rsidRDefault="00792BC4" w:rsidP="00792BC4">
            <w:pPr>
              <w:pStyle w:val="PlainText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5ED3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</w:tbl>
    <w:p w:rsidR="00C46DFC" w:rsidRDefault="00C46DFC" w:rsidP="00792BC4">
      <w:pPr>
        <w:rPr>
          <w:rFonts w:ascii="Courier New" w:eastAsia="Times New Roman" w:hAnsi="Courier New" w:cs="Courier New"/>
          <w:sz w:val="20"/>
          <w:szCs w:val="20"/>
          <w:lang w:val="en-US" w:eastAsia="da-DK"/>
        </w:rPr>
      </w:pPr>
    </w:p>
    <w:sectPr w:rsidR="00C46DF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291"/>
    <w:rsid w:val="0000498B"/>
    <w:rsid w:val="000362F3"/>
    <w:rsid w:val="00070524"/>
    <w:rsid w:val="00082175"/>
    <w:rsid w:val="000A5865"/>
    <w:rsid w:val="000C52B7"/>
    <w:rsid w:val="000D716A"/>
    <w:rsid w:val="00147F16"/>
    <w:rsid w:val="0022741F"/>
    <w:rsid w:val="00276026"/>
    <w:rsid w:val="00296880"/>
    <w:rsid w:val="002E4D96"/>
    <w:rsid w:val="00327899"/>
    <w:rsid w:val="00334EA3"/>
    <w:rsid w:val="00361DC0"/>
    <w:rsid w:val="003E08D8"/>
    <w:rsid w:val="00432B47"/>
    <w:rsid w:val="0045444A"/>
    <w:rsid w:val="004D0719"/>
    <w:rsid w:val="00502D03"/>
    <w:rsid w:val="005176DE"/>
    <w:rsid w:val="00574038"/>
    <w:rsid w:val="00586271"/>
    <w:rsid w:val="005B1157"/>
    <w:rsid w:val="005D3A19"/>
    <w:rsid w:val="005F2FBF"/>
    <w:rsid w:val="00645E85"/>
    <w:rsid w:val="00680315"/>
    <w:rsid w:val="006A5FA1"/>
    <w:rsid w:val="006D15BD"/>
    <w:rsid w:val="006F1CB0"/>
    <w:rsid w:val="00777566"/>
    <w:rsid w:val="00777F83"/>
    <w:rsid w:val="00792BC4"/>
    <w:rsid w:val="00861FA7"/>
    <w:rsid w:val="008B7D3F"/>
    <w:rsid w:val="0091551A"/>
    <w:rsid w:val="00940B25"/>
    <w:rsid w:val="00953291"/>
    <w:rsid w:val="00985383"/>
    <w:rsid w:val="009A639A"/>
    <w:rsid w:val="009F3F6C"/>
    <w:rsid w:val="00A472F1"/>
    <w:rsid w:val="00A67FC9"/>
    <w:rsid w:val="00A871FC"/>
    <w:rsid w:val="00AA0DE3"/>
    <w:rsid w:val="00B56957"/>
    <w:rsid w:val="00BC73E2"/>
    <w:rsid w:val="00C03E08"/>
    <w:rsid w:val="00C46DFC"/>
    <w:rsid w:val="00D0597D"/>
    <w:rsid w:val="00D211BD"/>
    <w:rsid w:val="00D36F59"/>
    <w:rsid w:val="00DD3AFC"/>
    <w:rsid w:val="00E04A7B"/>
    <w:rsid w:val="00E71AB3"/>
    <w:rsid w:val="00EA4589"/>
    <w:rsid w:val="00EF6F0B"/>
    <w:rsid w:val="00F253E9"/>
    <w:rsid w:val="00F64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32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3291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D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D03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00498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0498B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004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32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3291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D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D03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00498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0498B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004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243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6</Pages>
  <Words>1462</Words>
  <Characters>8922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0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Petersen</dc:creator>
  <cp:lastModifiedBy>Gitte Petersen</cp:lastModifiedBy>
  <cp:revision>18</cp:revision>
  <cp:lastPrinted>2016-03-04T10:52:00Z</cp:lastPrinted>
  <dcterms:created xsi:type="dcterms:W3CDTF">2016-03-02T12:52:00Z</dcterms:created>
  <dcterms:modified xsi:type="dcterms:W3CDTF">2017-03-23T12:58:00Z</dcterms:modified>
</cp:coreProperties>
</file>